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147"/>
        <w:gridCol w:w="1302"/>
        <w:gridCol w:w="644"/>
        <w:gridCol w:w="3457"/>
        <w:gridCol w:w="4367"/>
        <w:gridCol w:w="2618"/>
      </w:tblGrid>
      <w:tr>
        <w:trPr>
          <w:trHeight w:val="564" w:hRule="atLeast"/>
        </w:trPr>
        <w:tc>
          <w:tcPr>
            <w:tcW w:w="1444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dditive effects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P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POA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PO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variant combinations on triglyceride levels and hypertriglyceridemia: results of the ICARIA genetic sub-study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444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file 1</w:t>
            </w:r>
          </w:p>
        </w:tc>
      </w:tr>
      <w:tr>
        <w:trPr>
          <w:trHeight w:val="397" w:hRule="atLeast"/>
        </w:trPr>
        <w:tc>
          <w:tcPr>
            <w:tcW w:w="144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s and probes sequences and thermal cycling conditions used for DNA amplification and genotyping</w:t>
            </w:r>
          </w:p>
        </w:tc>
      </w:tr>
      <w:tr>
        <w:trPr>
          <w:trHeight w:val="397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nt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C</w:t>
            </w:r>
          </w:p>
        </w:tc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s (5’→3’)</w:t>
            </w:r>
          </w:p>
        </w:tc>
        <w:tc>
          <w:tcPr>
            <w:tcW w:w="4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quences (5’→3’)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ealing/Amplification</w:t>
            </w:r>
          </w:p>
        </w:tc>
      </w:tr>
      <w:tr>
        <w:trPr>
          <w:trHeight w:val="397" w:hRule="atLeast"/>
        </w:trPr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PL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nd II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s320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3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 TTCCAAGATAATCTCACCCT</w:t>
            </w:r>
          </w:p>
        </w:tc>
        <w:tc>
          <w:tcPr>
            <w:tcW w:w="4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0 s 55 °C, 30s 72°C</w:t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 AACAGCACACTATAGTTTGC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PL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47X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 AGGAAAGGCACCTGCGGTA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1- ATGCTCACCAGCCT</w:t>
            </w: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ACTTCTTATTCA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0 s 64 °C</w:t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 CAGGATGCCCAGTCAGCTTT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2- ATGCTCACCAGCCT</w:t>
            </w: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ACTTCTTATTCA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PL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117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 CTCCAGTTAACCTCATATCCAATT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1-TTACTTTCGATGT</w:t>
            </w: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GATAAAATCTCTTCT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0 s 60 °C</w:t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 GGTGGCAAGTGTCCTCAG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2-ATTTACTTTCGATGT</w:t>
            </w: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GATAAAATCTCTTCT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PL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91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 GGCTCTGCTTGAGTTGTAGA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1-TGGCTCTGACTTTA</w:t>
            </w: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TGATCTCATAGC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0 s 60 °C</w:t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 AGAACGAGTCTTCAGGTACATT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2-TTGGCTCTGACTTTA</w:t>
            </w: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TGATCTCATAG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OA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9W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355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 CCCTGATTACCTAGTCCCTCT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1-ACAGCGTTTT</w:t>
            </w: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GGCCACCCA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0 s 64 °C</w:t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 ATCTTCTGCTGATGGATCTGCT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2-ACAGCGTTTT</w:t>
            </w: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GGCCACCCA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OA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31T/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27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 CCTGCGAGTGGAGTTCAGCTTT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1-ATGGGGCAAATCT</w:t>
            </w: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ACTTTCGCTCCA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0 s 68 °C</w:t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 AACAAGCAAGGGAAGCCAGG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2-ATGGGGCAAATCT</w:t>
            </w: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ACTTTCGCTCCA-Q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O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2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293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 AGACGCGGGCACGGCTGTCCAA</w:t>
            </w:r>
          </w:p>
        </w:tc>
        <w:tc>
          <w:tcPr>
            <w:tcW w:w="4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 xml:space="preserve">30 s 72 </w:t>
            </w:r>
            <w:r>
              <w:rPr>
                <w:rFonts w:cs="Calibri"/>
                <w:sz w:val="20"/>
                <w:szCs w:val="20"/>
                <w:lang w:val="fr-FR"/>
              </w:rPr>
              <w:t>°</w:t>
            </w:r>
            <w:r>
              <w:rPr>
                <w:sz w:val="20"/>
                <w:szCs w:val="20"/>
                <w:lang w:val="fr-FR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58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 GGATGGCGCTGAGGCCGCGCTC</w:t>
            </w:r>
          </w:p>
        </w:tc>
        <w:tc>
          <w:tcPr>
            <w:tcW w:w="4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40" w:hRule="atLeast"/>
        </w:trPr>
        <w:tc>
          <w:tcPr>
            <w:tcW w:w="14442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D: identification by reference sequence number. NC: nucleotide change. F: forward. R: reverse. The DNA was amplified in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 µL reaction volume containing 500 nM of each primer;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5 µL reaction volume containing 300 nM of each primer, 100 nM of the more frequent allele specific probe, labeled at the 5’ end with Fam (6-carboxifluoresceine: F1) and 200 nM of the specific probe for the less frequent allele, labeled at the 5’ end with Hex (hexaclorofluoresceine: F2). Q: Tamra (carboxitetrametilrodhamine). All PCR reactions had an initial denaturation step of 5 minutes and 40 cycles with 30 seconds of denaturation and subsequently steps of annealing/amplification as indicated in the table for each polymorphism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56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0:11:00Z</dcterms:created>
  <dc:creator>Marijose</dc:creator>
  <dc:description/>
  <dc:language>en-US</dc:language>
  <cp:lastModifiedBy>usuario</cp:lastModifiedBy>
  <cp:lastPrinted>2010-03-11T09:38:00Z</cp:lastPrinted>
  <dcterms:modified xsi:type="dcterms:W3CDTF">2010-04-21T10:11:00Z</dcterms:modified>
  <cp:revision>2</cp:revision>
  <dc:subject/>
  <dc:title/>
</cp:coreProperties>
</file>